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61A45" w14:textId="74BA23F3" w:rsidR="005B7BA7" w:rsidRDefault="005B7BA7" w:rsidP="005B7BA7">
      <w:pPr>
        <w:snapToGri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b/>
          <w:color w:val="000000"/>
          <w:lang w:val="en-GB"/>
        </w:rPr>
        <w:t xml:space="preserve">Supplemental </w:t>
      </w:r>
      <w:proofErr w:type="gramStart"/>
      <w:r>
        <w:rPr>
          <w:rFonts w:ascii="Times New Roman" w:hAnsi="Times New Roman" w:cs="Times New Roman"/>
          <w:b/>
          <w:color w:val="000000"/>
          <w:lang w:val="en-GB"/>
        </w:rPr>
        <w:t>Table .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Comparison of several representative cohort or case series of CASPR2-associated autoimmune encephalitis </w:t>
      </w:r>
    </w:p>
    <w:tbl>
      <w:tblPr>
        <w:tblStyle w:val="a7"/>
        <w:tblW w:w="1531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3969"/>
        <w:gridCol w:w="2410"/>
        <w:gridCol w:w="2552"/>
        <w:gridCol w:w="3402"/>
      </w:tblGrid>
      <w:tr w:rsidR="005B7BA7" w14:paraId="2C65AB9B" w14:textId="77777777" w:rsidTr="0059416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A81B8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#Of patients</w:t>
            </w:r>
          </w:p>
          <w:p w14:paraId="362F203D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(centre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49BC7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Demographic informa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90F83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Clinical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4F5D9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Auxiliary examin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856FB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treatme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DAA29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Prognosis and outcomes</w:t>
            </w:r>
          </w:p>
        </w:tc>
      </w:tr>
      <w:tr w:rsidR="005B7BA7" w14:paraId="0164548E" w14:textId="77777777" w:rsidTr="00594164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3752270" w14:textId="406F73E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C. G. Bien et al (multi-centre)</w: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begin">
                <w:fldData xml:space="preserve">PEVuZE5vdGU+PENpdGU+PEF1dGhvcj5CaWVuPC9BdXRob3I+PFllYXI+MjAxNzwvWWVhcj48UmVj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=
</w:fldData>
              </w:fldCha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instrText xml:space="preserve"> ADDIN EN.CITE </w:instrTex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begin">
                <w:fldData xml:space="preserve">PEVuZE5vdGU+PENpdGU+PEF1dGhvcj5CaWVuPC9BdXRob3I+PFllYXI+MjAxNzwvWWVhcj48UmVj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=
</w:fldData>
              </w:fldCha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instrText xml:space="preserve"> ADDIN EN.CITE.DATA </w:instrTex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end"/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separate"/>
            </w:r>
            <w:r w:rsidR="00413931" w:rsidRPr="00413931"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1"/>
                <w:vertAlign w:val="superscript"/>
                <w:lang w:val="en-GB" w:bidi="ar"/>
              </w:rPr>
              <w:t>[1]</w: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FB70751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N=2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3BA08618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Limbic encephalitis (18/22)</w:t>
            </w:r>
          </w:p>
          <w:p w14:paraId="18450E21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orv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 syndrome (2/22)</w:t>
            </w:r>
          </w:p>
          <w:p w14:paraId="2C3BBF70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hyperkinetic movement disorder (2/22)</w:t>
            </w:r>
          </w:p>
          <w:p w14:paraId="0B2BEF0D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eizure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18/2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）</w:t>
            </w:r>
          </w:p>
          <w:p w14:paraId="2F7E8484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emory problem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13/2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）</w:t>
            </w:r>
          </w:p>
          <w:p w14:paraId="23AE77AC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Affective disorde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5/2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）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 </w:t>
            </w:r>
          </w:p>
          <w:p w14:paraId="7731D267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Neuromyotoni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2/2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）</w:t>
            </w:r>
          </w:p>
          <w:p w14:paraId="4D61C037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ovement disorde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3/2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A17CF21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RI: Persistence of FLAIR/T2 signal increase:(3/15)</w:t>
            </w:r>
          </w:p>
          <w:p w14:paraId="3E71F3F7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Transgression into hippocampal atrophy: (2/15)</w:t>
            </w:r>
          </w:p>
          <w:p w14:paraId="34A90F71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EE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：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N/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54C22B2E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teroids were most often used, but 3/4 of the patients required more than one immunotherapeutic.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7FF6857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 &gt; 2 (5/19)</w:t>
            </w:r>
          </w:p>
          <w:p w14:paraId="5C52A945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Immunotherapy response (–1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 point)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：（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12/1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）</w:t>
            </w:r>
          </w:p>
          <w:p w14:paraId="6A34A9D6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eizure-free fo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2 month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：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(8/13) </w:t>
            </w:r>
          </w:p>
        </w:tc>
      </w:tr>
      <w:tr w:rsidR="005B7BA7" w14:paraId="12E9349C" w14:textId="77777777" w:rsidTr="00594164">
        <w:tc>
          <w:tcPr>
            <w:tcW w:w="1560" w:type="dxa"/>
            <w:shd w:val="clear" w:color="auto" w:fill="E7E6E6" w:themeFill="background2"/>
          </w:tcPr>
          <w:p w14:paraId="010C8EF3" w14:textId="49E160F0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Eric Lancaster et al. (multi-centre)</w: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begin">
                <w:fldData xml:space="preserve">PEVuZE5vdGU+PENpdGU+PEF1dGhvcj5MYW5jYXN0ZXI8L0F1dGhvcj48WWVhcj4yMDExPC9ZZWFy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</w:fldData>
              </w:fldCha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instrText xml:space="preserve"> ADDIN EN.CITE </w:instrTex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begin">
                <w:fldData xml:space="preserve">PEVuZE5vdGU+PENpdGU+PEF1dGhvcj5MYW5jYXN0ZXI8L0F1dGhvcj48WWVhcj4yMDExPC9ZZWFy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</w:fldData>
              </w:fldCha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instrText xml:space="preserve"> ADDIN EN.CITE.DATA </w:instrTex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end"/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separate"/>
            </w:r>
            <w:r w:rsidR="00413931" w:rsidRPr="00413931"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1"/>
                <w:vertAlign w:val="superscript"/>
                <w:lang w:val="en-GB" w:bidi="ar"/>
              </w:rPr>
              <w:t>[2]</w: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 </w:t>
            </w:r>
          </w:p>
        </w:tc>
        <w:tc>
          <w:tcPr>
            <w:tcW w:w="1417" w:type="dxa"/>
            <w:shd w:val="clear" w:color="auto" w:fill="E7E6E6" w:themeFill="background2"/>
          </w:tcPr>
          <w:p w14:paraId="59D4BF11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N=8</w:t>
            </w:r>
          </w:p>
        </w:tc>
        <w:tc>
          <w:tcPr>
            <w:tcW w:w="3969" w:type="dxa"/>
            <w:shd w:val="clear" w:color="auto" w:fill="E7E6E6" w:themeFill="background2"/>
          </w:tcPr>
          <w:p w14:paraId="51B2DCC1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ovement disorder (5/8)</w:t>
            </w:r>
          </w:p>
          <w:p w14:paraId="55CBC715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emory problems (3/8)</w:t>
            </w:r>
          </w:p>
          <w:p w14:paraId="05A14AD9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eizure (5/8)</w:t>
            </w:r>
          </w:p>
          <w:p w14:paraId="17C10E9F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psychosis (3/8)</w:t>
            </w:r>
          </w:p>
          <w:p w14:paraId="645AAE8B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autonomic dysfunction (2/8)</w:t>
            </w:r>
          </w:p>
          <w:p w14:paraId="05E700F6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paraesthesia (2/8)</w:t>
            </w:r>
          </w:p>
          <w:p w14:paraId="0A1C9784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cerebellar signs (1/8)</w:t>
            </w:r>
          </w:p>
        </w:tc>
        <w:tc>
          <w:tcPr>
            <w:tcW w:w="2410" w:type="dxa"/>
            <w:shd w:val="clear" w:color="auto" w:fill="E7E6E6" w:themeFill="background2"/>
          </w:tcPr>
          <w:p w14:paraId="05ED54A2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bookmarkStart w:id="0" w:name="OLE_LINK11"/>
            <w:bookmarkStart w:id="1" w:name="OLE_LINK12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MRI: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esiotempor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 hyperintensities:(2/7)</w:t>
            </w:r>
          </w:p>
          <w:p w14:paraId="7CD48EBC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EEG: epileptic discharges:(1/5)</w:t>
            </w:r>
          </w:p>
          <w:p w14:paraId="0174B1DF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harp wave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：（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2/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）</w:t>
            </w:r>
            <w:bookmarkEnd w:id="0"/>
            <w:bookmarkEnd w:id="1"/>
          </w:p>
        </w:tc>
        <w:tc>
          <w:tcPr>
            <w:tcW w:w="2552" w:type="dxa"/>
            <w:shd w:val="clear" w:color="auto" w:fill="E7E6E6" w:themeFill="background2"/>
          </w:tcPr>
          <w:p w14:paraId="74D856F4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First line: steroids (5/8)</w:t>
            </w:r>
          </w:p>
          <w:p w14:paraId="2A8CCF85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IVI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：（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2/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）</w:t>
            </w:r>
          </w:p>
          <w:p w14:paraId="7701F083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econd line:</w:t>
            </w:r>
          </w:p>
          <w:p w14:paraId="2074D192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Rituximab (3/8)</w:t>
            </w:r>
          </w:p>
          <w:p w14:paraId="3C988ACE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Cyclophosphamide (2/8)</w:t>
            </w:r>
          </w:p>
          <w:p w14:paraId="4311E697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Plasma exchange (2/8)</w:t>
            </w:r>
          </w:p>
          <w:p w14:paraId="20C7FBF5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402" w:type="dxa"/>
            <w:shd w:val="clear" w:color="auto" w:fill="E7E6E6" w:themeFill="background2"/>
          </w:tcPr>
          <w:p w14:paraId="3319BC53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good prognosis:(5/8)</w:t>
            </w:r>
          </w:p>
          <w:p w14:paraId="7D5A7937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worsening symptom: (1/8)</w:t>
            </w:r>
          </w:p>
        </w:tc>
      </w:tr>
      <w:tr w:rsidR="005B7BA7" w14:paraId="075A43D6" w14:textId="77777777" w:rsidTr="00594164">
        <w:tc>
          <w:tcPr>
            <w:tcW w:w="1560" w:type="dxa"/>
            <w:shd w:val="clear" w:color="auto" w:fill="auto"/>
          </w:tcPr>
          <w:p w14:paraId="17940171" w14:textId="369941B9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Agnes va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ondere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 et al. (2 centres)</w: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begin">
                <w:fldData xml:space="preserve">PEVuZE5vdGU+PENpdGU+PEF1dGhvcj52YW4gU29uZGVyZW48L0F1dGhvcj48WWVhcj4yMDE2PC9Z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</w:fldData>
              </w:fldCha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instrText xml:space="preserve"> ADDIN EN.CITE </w:instrTex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begin">
                <w:fldData xml:space="preserve">PEVuZE5vdGU+PENpdGU+PEF1dGhvcj52YW4gU29uZGVyZW48L0F1dGhvcj48WWVhcj4yMDE2PC9Z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</w:fldData>
              </w:fldCha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instrText xml:space="preserve"> ADDIN EN.CITE.DATA </w:instrTex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end"/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separate"/>
            </w:r>
            <w:r w:rsidR="00413931" w:rsidRPr="00413931"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1"/>
                <w:vertAlign w:val="superscript"/>
                <w:lang w:val="en-GB" w:bidi="ar"/>
              </w:rPr>
              <w:t>[3]</w:t>
            </w:r>
            <w:r w:rsidR="0041393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24080B71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N=38</w:t>
            </w:r>
          </w:p>
        </w:tc>
        <w:tc>
          <w:tcPr>
            <w:tcW w:w="3969" w:type="dxa"/>
            <w:shd w:val="clear" w:color="auto" w:fill="auto"/>
          </w:tcPr>
          <w:p w14:paraId="63ABBB26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Limbic encephalitis (16/32)</w:t>
            </w:r>
          </w:p>
          <w:p w14:paraId="4E379D7C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Cognitive disturbances (30/38)</w:t>
            </w:r>
          </w:p>
          <w:p w14:paraId="46A1817A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Epilepsy (19/36)</w:t>
            </w:r>
          </w:p>
          <w:p w14:paraId="3CF10095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Peripheral nerve hyperexcitability (20/37)</w:t>
            </w:r>
          </w:p>
          <w:p w14:paraId="04B0371D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leep disorder (19/38)</w:t>
            </w:r>
          </w:p>
          <w:p w14:paraId="773F04FC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Autonomic dysfunction (14/32)</w:t>
            </w:r>
          </w:p>
          <w:p w14:paraId="47AF3341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Weight loss (18/31)</w:t>
            </w:r>
          </w:p>
          <w:p w14:paraId="274E1A42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Pain (20/33)</w:t>
            </w:r>
          </w:p>
          <w:p w14:paraId="7A52210D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Cerebellar symptoms (12/34)</w:t>
            </w:r>
          </w:p>
          <w:p w14:paraId="3BCAF013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Tumour (7/37)</w:t>
            </w:r>
          </w:p>
        </w:tc>
        <w:tc>
          <w:tcPr>
            <w:tcW w:w="2410" w:type="dxa"/>
            <w:shd w:val="clear" w:color="auto" w:fill="auto"/>
          </w:tcPr>
          <w:p w14:paraId="7368E895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RI: Hyperintensity medial temporal lobes (8/33)</w:t>
            </w:r>
          </w:p>
          <w:p w14:paraId="1AAF9A9C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EEG: epileptic discharges:(11/27)</w:t>
            </w:r>
          </w:p>
          <w:p w14:paraId="5DCB1D86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harp wave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：（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9/2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）</w:t>
            </w:r>
          </w:p>
        </w:tc>
        <w:tc>
          <w:tcPr>
            <w:tcW w:w="2552" w:type="dxa"/>
            <w:shd w:val="clear" w:color="auto" w:fill="auto"/>
          </w:tcPr>
          <w:p w14:paraId="54388920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First line:</w:t>
            </w:r>
          </w:p>
          <w:p w14:paraId="17F17C99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IV immunoglobulin:(13/30)</w:t>
            </w:r>
          </w:p>
          <w:p w14:paraId="2645C99B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teroids (18/30)</w:t>
            </w:r>
          </w:p>
          <w:p w14:paraId="5E5418D9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econd line:</w:t>
            </w:r>
          </w:p>
          <w:p w14:paraId="5B4A18FE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plasma exchange (5/30)</w:t>
            </w:r>
          </w:p>
          <w:p w14:paraId="44ADB226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Cyclophosphamide (2/30)</w:t>
            </w:r>
          </w:p>
          <w:p w14:paraId="56982888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Rituximab (5/30)</w:t>
            </w:r>
          </w:p>
        </w:tc>
        <w:tc>
          <w:tcPr>
            <w:tcW w:w="3402" w:type="dxa"/>
            <w:shd w:val="clear" w:color="auto" w:fill="auto"/>
          </w:tcPr>
          <w:p w14:paraId="2657C33F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favourable outcome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2): (24/33)</w:t>
            </w:r>
          </w:p>
          <w:p w14:paraId="0FEA1990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died: (4/33)</w:t>
            </w:r>
          </w:p>
          <w:p w14:paraId="22E35C57" w14:textId="77777777" w:rsidR="005B7BA7" w:rsidRDefault="005B7BA7" w:rsidP="00594164">
            <w:pPr>
              <w:widowControl w:val="0"/>
              <w:tabs>
                <w:tab w:val="right" w:pos="3044"/>
              </w:tabs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relapse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val="en-GB" w:bidi="ar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1 year follow-up): (7/28)</w:t>
            </w:r>
          </w:p>
        </w:tc>
      </w:tr>
      <w:tr w:rsidR="005B7BA7" w14:paraId="1BE4E1F2" w14:textId="77777777" w:rsidTr="00594164">
        <w:tc>
          <w:tcPr>
            <w:tcW w:w="1560" w:type="dxa"/>
            <w:shd w:val="clear" w:color="auto" w:fill="E7E6E6" w:themeFill="background2"/>
          </w:tcPr>
          <w:p w14:paraId="2CE90E22" w14:textId="6FF9C405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Av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Gadot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 et al. </w:t>
            </w:r>
            <w:bookmarkStart w:id="2" w:name="OLE_LINK55"/>
            <w:bookmarkStart w:id="3" w:name="OLE_LINK54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(single-centre)</w:t>
            </w:r>
            <w:bookmarkEnd w:id="2"/>
            <w:bookmarkEnd w:id="3"/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begin">
                <w:fldData xml:space="preserve">PEVuZE5vdGU+PENpdGU+PEF1dGhvcj5HYWRvdGg8L0F1dGhvcj48WWVhcj4yMDE3PC9ZZWFyPjxS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</w:fldData>
              </w:fldChar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instrText xml:space="preserve"> ADDIN EN.CITE </w:instrText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begin">
                <w:fldData xml:space="preserve">PEVuZE5vdGU+PENpdGU+PEF1dGhvcj5HYWRvdGg8L0F1dGhvcj48WWVhcj4yMDE3PC9ZZWFyPjxS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</w:fldData>
              </w:fldChar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instrText xml:space="preserve"> ADDIN EN.CITE.DATA </w:instrText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end"/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separate"/>
            </w:r>
            <w:r w:rsidR="00C97D30" w:rsidRPr="00C97D30"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1"/>
                <w:vertAlign w:val="superscript"/>
                <w:lang w:val="en-GB" w:bidi="ar"/>
              </w:rPr>
              <w:t>[4]</w:t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end"/>
            </w:r>
          </w:p>
        </w:tc>
        <w:tc>
          <w:tcPr>
            <w:tcW w:w="1417" w:type="dxa"/>
            <w:shd w:val="clear" w:color="auto" w:fill="E7E6E6" w:themeFill="background2"/>
          </w:tcPr>
          <w:p w14:paraId="03CFFA55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N=51</w:t>
            </w:r>
          </w:p>
        </w:tc>
        <w:tc>
          <w:tcPr>
            <w:tcW w:w="3969" w:type="dxa"/>
            <w:shd w:val="clear" w:color="auto" w:fill="E7E6E6" w:themeFill="background2"/>
          </w:tcPr>
          <w:p w14:paraId="5CC34965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eizure (21/43)</w:t>
            </w:r>
          </w:p>
          <w:p w14:paraId="4AE3A293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Limbic encephalitis (8/44)</w:t>
            </w:r>
          </w:p>
          <w:p w14:paraId="19E0B70C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Cognitive decline (17/44)</w:t>
            </w:r>
          </w:p>
          <w:p w14:paraId="5CDB1270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Personality change (5/15)</w:t>
            </w:r>
          </w:p>
          <w:p w14:paraId="5B5F2CAD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leep disturbance (5/15)</w:t>
            </w:r>
          </w:p>
        </w:tc>
        <w:tc>
          <w:tcPr>
            <w:tcW w:w="2410" w:type="dxa"/>
            <w:shd w:val="clear" w:color="auto" w:fill="E7E6E6" w:themeFill="background2"/>
          </w:tcPr>
          <w:p w14:paraId="6D41C874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RI: T2 mesial temporal hyperintensity (6/27)</w:t>
            </w:r>
          </w:p>
          <w:p w14:paraId="0FB401A8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EEG: epileptic wave (9/20)</w:t>
            </w:r>
          </w:p>
        </w:tc>
        <w:tc>
          <w:tcPr>
            <w:tcW w:w="2552" w:type="dxa"/>
            <w:shd w:val="clear" w:color="auto" w:fill="E7E6E6" w:themeFill="background2"/>
          </w:tcPr>
          <w:p w14:paraId="07B032B9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corticosteroid was the most common initial treatment.</w:t>
            </w:r>
          </w:p>
          <w:p w14:paraId="0D968886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N/A in detail</w:t>
            </w:r>
          </w:p>
        </w:tc>
        <w:tc>
          <w:tcPr>
            <w:tcW w:w="3402" w:type="dxa"/>
            <w:shd w:val="clear" w:color="auto" w:fill="E7E6E6" w:themeFill="background2"/>
          </w:tcPr>
          <w:p w14:paraId="630041B0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bookmarkStart w:id="4" w:name="OLE_LINK27"/>
            <w:bookmarkStart w:id="5" w:name="OLE_LINK28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N/A</w:t>
            </w:r>
            <w:bookmarkEnd w:id="4"/>
            <w:bookmarkEnd w:id="5"/>
          </w:p>
        </w:tc>
      </w:tr>
      <w:tr w:rsidR="005B7BA7" w14:paraId="35066A63" w14:textId="77777777" w:rsidTr="00594164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6BCAEB2" w14:textId="77810F6C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lastRenderedPageBreak/>
              <w:t>Bastien Joubert et al. (single-centre)</w:t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begin">
                <w:fldData xml:space="preserve">PEVuZE5vdGU+PENpdGU+PEF1dGhvcj5Kb3ViZXJ0PC9BdXRob3I+PFllYXI+MjAxNjwvWWVhcj48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</w:fldData>
              </w:fldChar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instrText xml:space="preserve"> ADDIN EN.CITE </w:instrText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begin">
                <w:fldData xml:space="preserve">PEVuZE5vdGU+PENpdGU+PEF1dGhvcj5Kb3ViZXJ0PC9BdXRob3I+PFllYXI+MjAxNjwvWWVhcj48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</w:fldData>
              </w:fldChar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instrText xml:space="preserve"> ADDIN EN.CITE.DATA </w:instrText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end"/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separate"/>
            </w:r>
            <w:r w:rsidR="00C97D30" w:rsidRPr="00C97D30"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1"/>
                <w:vertAlign w:val="superscript"/>
                <w:lang w:val="en-GB" w:bidi="ar"/>
              </w:rPr>
              <w:t>[5]</w:t>
            </w:r>
            <w:r w:rsidR="00C97D3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F86BBD3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N=18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6EE093B2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Cognitive disturbances (15/17)</w:t>
            </w:r>
          </w:p>
          <w:p w14:paraId="388F1238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eizure (16/17)</w:t>
            </w:r>
          </w:p>
          <w:p w14:paraId="63BAC03D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leep disorder (4/17)</w:t>
            </w:r>
          </w:p>
          <w:p w14:paraId="0E6DD275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Frontal feature (10/17)</w:t>
            </w:r>
          </w:p>
          <w:p w14:paraId="262F945E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Cerebellar ataxia (4/17)</w:t>
            </w:r>
          </w:p>
          <w:p w14:paraId="0A5BA707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ood disorder (3/17)</w:t>
            </w:r>
          </w:p>
          <w:p w14:paraId="792378F4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ensory neuropathy (2/1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0E4186F" w14:textId="77777777" w:rsidR="005B7BA7" w:rsidRDefault="005B7BA7" w:rsidP="00594164">
            <w:pPr>
              <w:widowControl w:val="0"/>
              <w:tabs>
                <w:tab w:val="right" w:pos="3306"/>
              </w:tabs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MRI: hippocampal atrophy (3/15)</w:t>
            </w:r>
          </w:p>
          <w:p w14:paraId="298A3477" w14:textId="77777777" w:rsidR="005B7BA7" w:rsidRDefault="005B7BA7" w:rsidP="00594164">
            <w:pPr>
              <w:widowControl w:val="0"/>
              <w:tabs>
                <w:tab w:val="right" w:pos="3306"/>
              </w:tabs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Temporomesai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 (12/15)</w:t>
            </w:r>
          </w:p>
          <w:p w14:paraId="360B806A" w14:textId="77777777" w:rsidR="005B7BA7" w:rsidRDefault="005B7BA7" w:rsidP="00594164">
            <w:pPr>
              <w:widowControl w:val="0"/>
              <w:tabs>
                <w:tab w:val="right" w:pos="3306"/>
              </w:tabs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EEG: N/A</w:t>
            </w:r>
          </w:p>
          <w:p w14:paraId="724A2B69" w14:textId="77777777" w:rsidR="005B7BA7" w:rsidRDefault="005B7BA7" w:rsidP="00594164">
            <w:pPr>
              <w:widowControl w:val="0"/>
              <w:tabs>
                <w:tab w:val="right" w:pos="3306"/>
              </w:tabs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ab/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270513C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First line (IVIG, steroid): (17/17)</w:t>
            </w:r>
          </w:p>
          <w:p w14:paraId="49E92876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Second line</w:t>
            </w:r>
          </w:p>
          <w:p w14:paraId="10C22384" w14:textId="233613DB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 xml:space="preserve">(CPA, MMF, rituximab, </w:t>
            </w:r>
            <w:bookmarkStart w:id="6" w:name="_GoBack"/>
            <w:bookmarkEnd w:id="6"/>
            <w:r w:rsidR="005A127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plasmapheresis) :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8/17)</w:t>
            </w:r>
          </w:p>
          <w:p w14:paraId="02D940F8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AED: (2/17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639E1E8B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Relapse (6/17)</w:t>
            </w:r>
          </w:p>
          <w:p w14:paraId="44069A08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val="en-GB" w:bidi="ar"/>
              </w:rPr>
              <w:t>Favourable outcomes: (9/16)</w:t>
            </w:r>
          </w:p>
          <w:p w14:paraId="4C500616" w14:textId="77777777" w:rsidR="005B7BA7" w:rsidRDefault="005B7BA7" w:rsidP="00594164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522C1D1F" w14:textId="77777777" w:rsidR="005B7BA7" w:rsidRDefault="005B7BA7" w:rsidP="005B7BA7">
      <w:pPr>
        <w:pStyle w:val="1"/>
        <w:snapToGri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The </w:t>
      </w:r>
      <w:proofErr w:type="spellStart"/>
      <w:r>
        <w:rPr>
          <w:rFonts w:ascii="Times New Roman" w:hAnsi="Times New Roman" w:cs="Times New Roman"/>
          <w:lang w:val="en-GB"/>
        </w:rPr>
        <w:t>mRS</w:t>
      </w:r>
      <w:proofErr w:type="spellEnd"/>
      <w:r>
        <w:rPr>
          <w:rFonts w:ascii="Times New Roman" w:hAnsi="Times New Roman" w:cs="Times New Roman"/>
          <w:lang w:val="en-GB"/>
        </w:rPr>
        <w:t xml:space="preserve"> scales of these patients were graded higher than 2 before treatment </w:t>
      </w:r>
    </w:p>
    <w:p w14:paraId="33A86815" w14:textId="77777777" w:rsidR="00413931" w:rsidRDefault="00413931">
      <w:pPr>
        <w:rPr>
          <w:lang w:val="en-GB"/>
        </w:rPr>
      </w:pPr>
    </w:p>
    <w:p w14:paraId="479708A2" w14:textId="77777777" w:rsidR="00413931" w:rsidRDefault="00413931">
      <w:pPr>
        <w:rPr>
          <w:lang w:val="en-GB"/>
        </w:rPr>
      </w:pPr>
    </w:p>
    <w:p w14:paraId="081044C9" w14:textId="5F7DECC0" w:rsidR="00C97D30" w:rsidRPr="00C97D30" w:rsidRDefault="00413931" w:rsidP="00C97D30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C97D30">
        <w:rPr>
          <w:rFonts w:ascii="Times New Roman" w:hAnsi="Times New Roman" w:cs="Times New Roman"/>
          <w:sz w:val="21"/>
          <w:szCs w:val="21"/>
          <w:lang w:val="en-GB"/>
        </w:rPr>
        <w:fldChar w:fldCharType="begin"/>
      </w:r>
      <w:r w:rsidRPr="00C97D30">
        <w:rPr>
          <w:rFonts w:ascii="Times New Roman" w:hAnsi="Times New Roman" w:cs="Times New Roman"/>
          <w:sz w:val="21"/>
          <w:szCs w:val="21"/>
          <w:lang w:val="en-GB"/>
        </w:rPr>
        <w:instrText xml:space="preserve"> ADDIN EN.REFLIST </w:instrText>
      </w:r>
      <w:r w:rsidRPr="00C97D30">
        <w:rPr>
          <w:rFonts w:ascii="Times New Roman" w:hAnsi="Times New Roman" w:cs="Times New Roman"/>
          <w:sz w:val="21"/>
          <w:szCs w:val="21"/>
          <w:lang w:val="en-GB"/>
        </w:rPr>
        <w:fldChar w:fldCharType="separate"/>
      </w:r>
      <w:r w:rsidR="00C97D30" w:rsidRPr="00C97D30">
        <w:rPr>
          <w:rFonts w:ascii="Times New Roman" w:hAnsi="Times New Roman" w:cs="Times New Roman"/>
          <w:sz w:val="21"/>
          <w:szCs w:val="21"/>
        </w:rPr>
        <w:t>1. Bien C G, Mirzadjanova Z, Baumgartner C, et al. Anti-contactin-associated protein-2 encephalitis: relevance of antibody titres, presentation and outcome[J]. Eur J Neurol, 2017, 24(1): 175-186 [</w:t>
      </w:r>
      <w:hyperlink r:id="rId6" w:history="1">
        <w:r w:rsidR="00C97D30" w:rsidRPr="00C97D30">
          <w:rPr>
            <w:rStyle w:val="a8"/>
            <w:rFonts w:ascii="Times New Roman" w:hAnsi="Times New Roman" w:cs="Times New Roman"/>
            <w:sz w:val="21"/>
            <w:szCs w:val="21"/>
          </w:rPr>
          <w:t>http://dx.doi.org/10.1111/ene.13180</w:t>
        </w:r>
      </w:hyperlink>
      <w:r w:rsidR="00C97D30" w:rsidRPr="00C97D30">
        <w:rPr>
          <w:rFonts w:ascii="Times New Roman" w:hAnsi="Times New Roman" w:cs="Times New Roman"/>
          <w:sz w:val="21"/>
          <w:szCs w:val="21"/>
        </w:rPr>
        <w:t>]</w:t>
      </w:r>
    </w:p>
    <w:p w14:paraId="34C3AD2F" w14:textId="0C8C9B19" w:rsidR="00C97D30" w:rsidRPr="00C97D30" w:rsidRDefault="00C97D30" w:rsidP="00C97D30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C97D30">
        <w:rPr>
          <w:rFonts w:ascii="Times New Roman" w:hAnsi="Times New Roman" w:cs="Times New Roman"/>
          <w:sz w:val="21"/>
          <w:szCs w:val="21"/>
        </w:rPr>
        <w:t>2. Lancaster E, Huijbers M G, Bar V, et al. Investigations of caspr2, an autoantigen of encephalitis and neuromyotonia[J]. Ann Neurol, 2011, 69(2): 303-11 [</w:t>
      </w:r>
      <w:hyperlink r:id="rId7" w:history="1">
        <w:r w:rsidRPr="00C97D30">
          <w:rPr>
            <w:rStyle w:val="a8"/>
            <w:rFonts w:ascii="Times New Roman" w:hAnsi="Times New Roman" w:cs="Times New Roman"/>
            <w:sz w:val="21"/>
            <w:szCs w:val="21"/>
          </w:rPr>
          <w:t>http://dx.doi.org/10.1002/ana.22297</w:t>
        </w:r>
      </w:hyperlink>
      <w:r w:rsidRPr="00C97D30">
        <w:rPr>
          <w:rFonts w:ascii="Times New Roman" w:hAnsi="Times New Roman" w:cs="Times New Roman"/>
          <w:sz w:val="21"/>
          <w:szCs w:val="21"/>
        </w:rPr>
        <w:t>]</w:t>
      </w:r>
    </w:p>
    <w:p w14:paraId="4E707F65" w14:textId="27D3EDB9" w:rsidR="00C97D30" w:rsidRPr="00C97D30" w:rsidRDefault="00C97D30" w:rsidP="00C97D30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C97D30">
        <w:rPr>
          <w:rFonts w:ascii="Times New Roman" w:hAnsi="Times New Roman" w:cs="Times New Roman"/>
          <w:sz w:val="21"/>
          <w:szCs w:val="21"/>
        </w:rPr>
        <w:t>3. van Sonderen A, Arino H, Petit-Pedrol M, et al. The clinical spectrum of Caspr2 antibody-associated disease[J]. Neurology, 2016, 87(5): 521-8 [</w:t>
      </w:r>
      <w:hyperlink r:id="rId8" w:history="1">
        <w:r w:rsidRPr="00C97D30">
          <w:rPr>
            <w:rStyle w:val="a8"/>
            <w:rFonts w:ascii="Times New Roman" w:hAnsi="Times New Roman" w:cs="Times New Roman"/>
            <w:sz w:val="21"/>
            <w:szCs w:val="21"/>
          </w:rPr>
          <w:t>http://dx.doi.org/10.1212/WNL.0000000000002917</w:t>
        </w:r>
      </w:hyperlink>
      <w:r w:rsidRPr="00C97D30">
        <w:rPr>
          <w:rFonts w:ascii="Times New Roman" w:hAnsi="Times New Roman" w:cs="Times New Roman"/>
          <w:sz w:val="21"/>
          <w:szCs w:val="21"/>
        </w:rPr>
        <w:t>]</w:t>
      </w:r>
    </w:p>
    <w:p w14:paraId="136EC499" w14:textId="08C4C394" w:rsidR="00C97D30" w:rsidRPr="00C97D30" w:rsidRDefault="00C97D30" w:rsidP="00C97D30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C97D30">
        <w:rPr>
          <w:rFonts w:ascii="Times New Roman" w:hAnsi="Times New Roman" w:cs="Times New Roman"/>
          <w:sz w:val="21"/>
          <w:szCs w:val="21"/>
        </w:rPr>
        <w:t>4. Gadoth A, Pittock S J, Dubey D, et al. Expanded phenotypes and outcomes among 256 LGI1/CASPR2-IgG-positive patients[J]. Ann Neurol, 2017, 82(1): 79-92 [</w:t>
      </w:r>
      <w:hyperlink r:id="rId9" w:history="1">
        <w:r w:rsidRPr="00C97D30">
          <w:rPr>
            <w:rStyle w:val="a8"/>
            <w:rFonts w:ascii="Times New Roman" w:hAnsi="Times New Roman" w:cs="Times New Roman"/>
            <w:sz w:val="21"/>
            <w:szCs w:val="21"/>
          </w:rPr>
          <w:t>http://dx.doi.org/10.1002/ana.24979</w:t>
        </w:r>
      </w:hyperlink>
      <w:r w:rsidRPr="00C97D30">
        <w:rPr>
          <w:rFonts w:ascii="Times New Roman" w:hAnsi="Times New Roman" w:cs="Times New Roman"/>
          <w:sz w:val="21"/>
          <w:szCs w:val="21"/>
        </w:rPr>
        <w:t>]</w:t>
      </w:r>
    </w:p>
    <w:p w14:paraId="4387899A" w14:textId="4E960939" w:rsidR="00C97D30" w:rsidRPr="00C97D30" w:rsidRDefault="00C97D30" w:rsidP="00C97D30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C97D30">
        <w:rPr>
          <w:rFonts w:ascii="Times New Roman" w:hAnsi="Times New Roman" w:cs="Times New Roman"/>
          <w:sz w:val="21"/>
          <w:szCs w:val="21"/>
        </w:rPr>
        <w:t>5. Joubert B, Saint-Martin M, Noraz N, et al. Characterization of a Subtype of Autoimmune Encephalitis With Anti-Contactin-Associated Protein-like 2 Antibodies in the Cerebrospinal Fluid, Prominent Limbic Symptoms, and Seizures[J]. JAMA Neurol, 2016, 73(9): 1115-24 [</w:t>
      </w:r>
      <w:hyperlink r:id="rId10" w:history="1">
        <w:r w:rsidRPr="00C97D30">
          <w:rPr>
            <w:rStyle w:val="a8"/>
            <w:rFonts w:ascii="Times New Roman" w:hAnsi="Times New Roman" w:cs="Times New Roman"/>
            <w:sz w:val="21"/>
            <w:szCs w:val="21"/>
          </w:rPr>
          <w:t>http://dx.doi.org/10.1001/jamaneurol.2016.1585</w:t>
        </w:r>
      </w:hyperlink>
      <w:r w:rsidRPr="00C97D30">
        <w:rPr>
          <w:rFonts w:ascii="Times New Roman" w:hAnsi="Times New Roman" w:cs="Times New Roman"/>
          <w:sz w:val="21"/>
          <w:szCs w:val="21"/>
        </w:rPr>
        <w:t>]</w:t>
      </w:r>
    </w:p>
    <w:p w14:paraId="08D00E5D" w14:textId="08FF41AF" w:rsidR="00C35D5B" w:rsidRPr="005B7BA7" w:rsidRDefault="00413931">
      <w:pPr>
        <w:rPr>
          <w:lang w:val="en-GB"/>
        </w:rPr>
      </w:pPr>
      <w:r w:rsidRPr="00C97D30">
        <w:rPr>
          <w:rFonts w:ascii="Times New Roman" w:hAnsi="Times New Roman" w:cs="Times New Roman"/>
          <w:sz w:val="21"/>
          <w:szCs w:val="21"/>
          <w:lang w:val="en-GB"/>
        </w:rPr>
        <w:fldChar w:fldCharType="end"/>
      </w:r>
    </w:p>
    <w:sectPr w:rsidR="00C35D5B" w:rsidRPr="005B7BA7" w:rsidSect="005B7BA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DD52C" w14:textId="77777777" w:rsidR="002D6014" w:rsidRDefault="002D6014" w:rsidP="005B7BA7">
      <w:r>
        <w:separator/>
      </w:r>
    </w:p>
  </w:endnote>
  <w:endnote w:type="continuationSeparator" w:id="0">
    <w:p w14:paraId="3C9F1456" w14:textId="77777777" w:rsidR="002D6014" w:rsidRDefault="002D6014" w:rsidP="005B7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C736A1" w14:textId="77777777" w:rsidR="002D6014" w:rsidRDefault="002D6014" w:rsidP="005B7BA7">
      <w:r>
        <w:separator/>
      </w:r>
    </w:p>
  </w:footnote>
  <w:footnote w:type="continuationSeparator" w:id="0">
    <w:p w14:paraId="085F490F" w14:textId="77777777" w:rsidR="002D6014" w:rsidRDefault="002D6014" w:rsidP="005B7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国际眼科杂志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2vavvrjrafwsexwr655xwitz22fvwveprv&quot;&gt;LS&lt;record-ids&gt;&lt;item&gt;89&lt;/item&gt;&lt;item&gt;90&lt;/item&gt;&lt;item&gt;91&lt;/item&gt;&lt;item&gt;92&lt;/item&gt;&lt;item&gt;93&lt;/item&gt;&lt;/record-ids&gt;&lt;/item&gt;&lt;/Libraries&gt;"/>
  </w:docVars>
  <w:rsids>
    <w:rsidRoot w:val="00C35D5B"/>
    <w:rsid w:val="002D6014"/>
    <w:rsid w:val="00382700"/>
    <w:rsid w:val="00413931"/>
    <w:rsid w:val="005A1274"/>
    <w:rsid w:val="005B7BA7"/>
    <w:rsid w:val="00C35D5B"/>
    <w:rsid w:val="00C9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76B1F"/>
  <w15:chartTrackingRefBased/>
  <w15:docId w15:val="{7C0AFD3F-7369-4149-ADF6-02EDB8EE7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7BA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7B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7B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7BA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7BA7"/>
    <w:rPr>
      <w:sz w:val="18"/>
      <w:szCs w:val="18"/>
    </w:rPr>
  </w:style>
  <w:style w:type="table" w:styleId="a7">
    <w:name w:val="Table Grid"/>
    <w:basedOn w:val="a1"/>
    <w:qFormat/>
    <w:rsid w:val="005B7BA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qFormat/>
    <w:rsid w:val="005B7BA7"/>
    <w:pPr>
      <w:jc w:val="both"/>
    </w:pPr>
    <w:rPr>
      <w:rFonts w:ascii="Calibri" w:eastAsia="宋体" w:hAnsi="Calibri" w:cs="宋体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41393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13931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413931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413931"/>
    <w:rPr>
      <w:rFonts w:ascii="宋体" w:eastAsia="宋体" w:hAnsi="宋体" w:cs="宋体"/>
      <w:noProof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C97D3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97D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212/WNL.000000000000291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x.doi.org/10.1002/ana.22297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11/ene.13180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dx.doi.org/10.1001/jamaneurol.2016.158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dx.doi.org/10.1002/ana.2497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2</Words>
  <Characters>3664</Characters>
  <Application>Microsoft Office Word</Application>
  <DocSecurity>0</DocSecurity>
  <Lines>30</Lines>
  <Paragraphs>8</Paragraphs>
  <ScaleCrop>false</ScaleCrop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_yanghuajun@126.com</dc:creator>
  <cp:keywords/>
  <dc:description/>
  <cp:lastModifiedBy>weishanns@gmail.com</cp:lastModifiedBy>
  <cp:revision>4</cp:revision>
  <dcterms:created xsi:type="dcterms:W3CDTF">2021-04-14T05:07:00Z</dcterms:created>
  <dcterms:modified xsi:type="dcterms:W3CDTF">2021-04-14T06:29:00Z</dcterms:modified>
</cp:coreProperties>
</file>